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BDA00" w14:textId="70C7C1DA" w:rsidR="00C9351C" w:rsidRPr="00117E66" w:rsidRDefault="00EC75A6" w:rsidP="00117E66">
      <w:pPr>
        <w:jc w:val="both"/>
        <w:rPr>
          <w:b/>
          <w:bCs/>
          <w:sz w:val="28"/>
          <w:szCs w:val="24"/>
        </w:rPr>
      </w:pPr>
      <w:bookmarkStart w:id="0" w:name="_Toc118907211"/>
      <w:r w:rsidRPr="00117E66">
        <w:rPr>
          <w:b/>
          <w:bCs/>
          <w:sz w:val="28"/>
          <w:szCs w:val="24"/>
        </w:rPr>
        <w:t xml:space="preserve">Additional file </w:t>
      </w:r>
      <w:r w:rsidR="00C9351C" w:rsidRPr="00117E66">
        <w:rPr>
          <w:b/>
          <w:bCs/>
          <w:sz w:val="28"/>
          <w:szCs w:val="24"/>
        </w:rPr>
        <w:t>2. Experimental design</w:t>
      </w:r>
      <w:bookmarkEnd w:id="0"/>
    </w:p>
    <w:p w14:paraId="077DF615" w14:textId="77777777" w:rsidR="00117E66" w:rsidRDefault="00117E66" w:rsidP="00117E66">
      <w:pPr>
        <w:jc w:val="both"/>
        <w:rPr>
          <w:rFonts w:ascii="Arial" w:hAnsi="Arial" w:cs="Arial"/>
        </w:rPr>
      </w:pPr>
    </w:p>
    <w:p w14:paraId="6226FE20" w14:textId="4851DC51" w:rsidR="00C9351C" w:rsidRDefault="00C9351C" w:rsidP="00117E66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cost levels of US$ 5, 15 and 20 were assigned prior β values of -0.1, -0.2, -0.4 respectively (compared to cost = US$ 1). The 60 minute time-to-result level was assigned β of -0.2 (compared to time-to-result = 20 minute). Sensitivity levels of 90%, 95% and 100% were assigned β of 0.6, 0.8 and 1 respectively (compared to sensitivity = 85%) while specificity levels of 95% and 100% had been assigned respective β values of 0.1 and 0.2 (compared to specificity = 90%). We verified that the resulting design using prior values of preference parameters β dominated the standard orthogonal design (with 0 prior values) in terms of efficiency and in particular, minimization of dominated or dominant test alternatives (i.e., tests with better levels for all attributes). We determined that a minimum of 12 pairs of choice set were needed in the DCE to estimate all main effects (12 is the lowest common denominator between all attributes’ levels numbers).</w:t>
      </w:r>
    </w:p>
    <w:p w14:paraId="0CF00073" w14:textId="77777777" w:rsidR="00775AC6" w:rsidRDefault="00775AC6" w:rsidP="00117E66">
      <w:pPr>
        <w:jc w:val="both"/>
      </w:pPr>
    </w:p>
    <w:sectPr w:rsidR="00775AC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FA29B" w14:textId="77777777" w:rsidR="00E30198" w:rsidRDefault="00E30198" w:rsidP="00E30198">
      <w:pPr>
        <w:spacing w:after="0" w:line="240" w:lineRule="auto"/>
      </w:pPr>
      <w:r>
        <w:separator/>
      </w:r>
    </w:p>
  </w:endnote>
  <w:endnote w:type="continuationSeparator" w:id="0">
    <w:p w14:paraId="7CA1159F" w14:textId="77777777" w:rsidR="00E30198" w:rsidRDefault="00E30198" w:rsidP="00E30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CDF32" w14:textId="77777777" w:rsidR="00E30198" w:rsidRDefault="00E3019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2195518"/>
      <w:docPartObj>
        <w:docPartGallery w:val="Page Numbers (Bottom of Page)"/>
        <w:docPartUnique/>
      </w:docPartObj>
    </w:sdtPr>
    <w:sdtContent>
      <w:p w14:paraId="57B0FF1E" w14:textId="4CD4BF65" w:rsidR="00E30198" w:rsidRDefault="00E3019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D9E8668" w14:textId="77777777" w:rsidR="00E30198" w:rsidRDefault="00E30198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5E0C6" w14:textId="77777777" w:rsidR="00E30198" w:rsidRDefault="00E3019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ABFC1" w14:textId="77777777" w:rsidR="00E30198" w:rsidRDefault="00E30198" w:rsidP="00E30198">
      <w:pPr>
        <w:spacing w:after="0" w:line="240" w:lineRule="auto"/>
      </w:pPr>
      <w:r>
        <w:separator/>
      </w:r>
    </w:p>
  </w:footnote>
  <w:footnote w:type="continuationSeparator" w:id="0">
    <w:p w14:paraId="0F354AD6" w14:textId="77777777" w:rsidR="00E30198" w:rsidRDefault="00E30198" w:rsidP="00E301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ACFFA" w14:textId="77777777" w:rsidR="00E30198" w:rsidRDefault="00E30198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06309" w14:textId="77777777" w:rsidR="00E30198" w:rsidRDefault="00E30198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04743" w14:textId="77777777" w:rsidR="00E30198" w:rsidRDefault="00E3019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735B"/>
    <w:rsid w:val="00117E66"/>
    <w:rsid w:val="00775AC6"/>
    <w:rsid w:val="00AE735B"/>
    <w:rsid w:val="00C34DB1"/>
    <w:rsid w:val="00C9351C"/>
    <w:rsid w:val="00E30198"/>
    <w:rsid w:val="00EC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C5B0D"/>
  <w15:docId w15:val="{6C5F6878-1D27-49E8-8991-DE361D8F4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51C"/>
  </w:style>
  <w:style w:type="paragraph" w:styleId="Titre1">
    <w:name w:val="heading 1"/>
    <w:basedOn w:val="Normal"/>
    <w:next w:val="Normal"/>
    <w:link w:val="Titre1Car"/>
    <w:uiPriority w:val="9"/>
    <w:qFormat/>
    <w:rsid w:val="00C935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35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vision">
    <w:name w:val="Revision"/>
    <w:hidden/>
    <w:uiPriority w:val="99"/>
    <w:semiHidden/>
    <w:rsid w:val="00C34DB1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E301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0198"/>
  </w:style>
  <w:style w:type="paragraph" w:styleId="Pieddepage">
    <w:name w:val="footer"/>
    <w:basedOn w:val="Normal"/>
    <w:link w:val="PieddepageCar"/>
    <w:uiPriority w:val="99"/>
    <w:unhideWhenUsed/>
    <w:rsid w:val="00E301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0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09E92-99F4-424F-841D-1BE115527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43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Yusuke  SHIMAKAWA</cp:lastModifiedBy>
  <cp:revision>4</cp:revision>
  <dcterms:created xsi:type="dcterms:W3CDTF">2023-06-11T17:43:00Z</dcterms:created>
  <dcterms:modified xsi:type="dcterms:W3CDTF">2023-06-12T06:56:00Z</dcterms:modified>
</cp:coreProperties>
</file>